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60"/>
        <w:gridCol w:w="1200"/>
        <w:gridCol w:w="1380"/>
        <w:gridCol w:w="1200"/>
        <w:gridCol w:w="1200"/>
      </w:tblGrid>
      <w:tr w:rsidR="0046482D" w:rsidRPr="0046482D" w:rsidTr="0046482D">
        <w:trPr>
          <w:trHeight w:val="310"/>
        </w:trPr>
        <w:tc>
          <w:tcPr>
            <w:tcW w:w="8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tle</w:t>
            </w:r>
          </w:p>
        </w:tc>
      </w:tr>
      <w:tr w:rsidR="0046482D" w:rsidRPr="0046482D" w:rsidTr="0046482D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</w:tr>
      <w:bookmarkEnd w:id="0"/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7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stern Desert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le Valley a. 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-1.15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tern Dese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6-4.29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2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482D" w:rsidRPr="0046482D" w:rsidTr="0046482D">
        <w:trPr>
          <w:trHeight w:val="310"/>
        </w:trPr>
        <w:tc>
          <w:tcPr>
            <w:tcW w:w="8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uffaloes</w:t>
            </w:r>
          </w:p>
        </w:tc>
      </w:tr>
      <w:tr w:rsidR="0046482D" w:rsidRPr="0046482D" w:rsidTr="0046482D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7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stern Desert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le Valley a. 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-13.71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tern Dese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-10.01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14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482D" w:rsidRPr="0046482D" w:rsidTr="0046482D">
        <w:trPr>
          <w:trHeight w:val="310"/>
        </w:trPr>
        <w:tc>
          <w:tcPr>
            <w:tcW w:w="8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heep</w:t>
            </w:r>
          </w:p>
        </w:tc>
      </w:tr>
      <w:tr w:rsidR="0046482D" w:rsidRPr="0046482D" w:rsidTr="0046482D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2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7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stern Desert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le Valley a. Del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-2.08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tern Dese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-4.14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55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01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482D" w:rsidRPr="0046482D" w:rsidTr="0046482D">
        <w:trPr>
          <w:trHeight w:val="310"/>
        </w:trPr>
        <w:tc>
          <w:tcPr>
            <w:tcW w:w="8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oats</w:t>
            </w:r>
          </w:p>
        </w:tc>
      </w:tr>
      <w:tr w:rsidR="0046482D" w:rsidRPr="0046482D" w:rsidTr="0046482D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62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482D" w:rsidRPr="0046482D" w:rsidTr="0046482D">
        <w:trPr>
          <w:trHeight w:val="310"/>
        </w:trPr>
        <w:tc>
          <w:tcPr>
            <w:tcW w:w="8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mels</w:t>
            </w:r>
          </w:p>
        </w:tc>
      </w:tr>
      <w:tr w:rsidR="0046482D" w:rsidRPr="0046482D" w:rsidTr="0046482D">
        <w:trPr>
          <w:trHeight w:val="9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gnific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95% CI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using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7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other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mad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-4.12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category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7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≤ 4 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 4 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</w:t>
            </w: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-0.91</w:t>
            </w:r>
          </w:p>
        </w:tc>
      </w:tr>
      <w:tr w:rsidR="0046482D" w:rsidRPr="0046482D" w:rsidTr="0046482D">
        <w:trPr>
          <w:trHeight w:val="310"/>
        </w:trPr>
        <w:tc>
          <w:tcPr>
            <w:tcW w:w="200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stant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8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32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0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482D" w:rsidRPr="0046482D" w:rsidRDefault="0046482D" w:rsidP="0046482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482D" w:rsidRPr="0046482D" w:rsidRDefault="0046482D" w:rsidP="004648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648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DF596B" w:rsidRPr="0046482D" w:rsidRDefault="0046482D" w:rsidP="0046482D">
      <w:pPr>
        <w:rPr>
          <w:rFonts w:ascii="Times New Roman" w:hAnsi="Times New Roman" w:cs="Times New Roman"/>
        </w:rPr>
      </w:pPr>
    </w:p>
    <w:sectPr w:rsidR="00DF596B" w:rsidRPr="0046482D" w:rsidSect="00DF37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122"/>
    <w:rsid w:val="00270EE5"/>
    <w:rsid w:val="0046482D"/>
    <w:rsid w:val="006B4122"/>
    <w:rsid w:val="009466E7"/>
    <w:rsid w:val="009F51E6"/>
    <w:rsid w:val="00F0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4B1B4"/>
  <w15:chartTrackingRefBased/>
  <w15:docId w15:val="{388D4F26-CA05-4F90-ADA4-5ED64FA20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B4122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-Louis, Carola</dc:creator>
  <cp:keywords/>
  <dc:description/>
  <cp:lastModifiedBy>Jessica Klemmer</cp:lastModifiedBy>
  <cp:revision>2</cp:revision>
  <dcterms:created xsi:type="dcterms:W3CDTF">2017-08-18T13:19:00Z</dcterms:created>
  <dcterms:modified xsi:type="dcterms:W3CDTF">2017-08-19T16:25:00Z</dcterms:modified>
</cp:coreProperties>
</file>